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91D88" w14:textId="7A8A8034" w:rsidR="00FA7F43" w:rsidRPr="00F90F43" w:rsidRDefault="00FA7F43" w:rsidP="00FA7F43">
      <w:pPr>
        <w:pStyle w:val="SupplementaryMaterial"/>
        <w:rPr>
          <w:sz w:val="24"/>
          <w:szCs w:val="24"/>
        </w:rPr>
      </w:pPr>
      <w:r w:rsidRPr="00F90F43">
        <w:rPr>
          <w:sz w:val="24"/>
          <w:szCs w:val="24"/>
        </w:rPr>
        <w:t>Supplementary Material</w:t>
      </w:r>
    </w:p>
    <w:p w14:paraId="0DCE2620" w14:textId="4D2F9522" w:rsidR="00B46D77" w:rsidRPr="00F90F43" w:rsidRDefault="00CC53C3" w:rsidP="00CC53C3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F90F43">
        <w:rPr>
          <w:rFonts w:ascii="Times New Roman" w:hAnsi="Times New Roman" w:cs="Times New Roman"/>
          <w:b/>
          <w:bCs/>
          <w:color w:val="000000" w:themeColor="text1"/>
          <w:lang w:val="en-US"/>
        </w:rPr>
        <w:t>Appendix I</w:t>
      </w:r>
    </w:p>
    <w:p w14:paraId="4B32556E" w14:textId="4BB0A691" w:rsidR="00FA7F43" w:rsidRPr="00F90F43" w:rsidRDefault="00767DD6" w:rsidP="00FA7F43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lang w:val="en-GB"/>
        </w:rPr>
      </w:pPr>
      <w:r w:rsidRPr="00F90F43">
        <w:rPr>
          <w:rFonts w:ascii="Times New Roman" w:hAnsi="Times New Roman" w:cs="Times New Roman"/>
          <w:b/>
          <w:bCs/>
          <w:i/>
          <w:iCs/>
          <w:lang w:val="en-GB"/>
        </w:rPr>
        <w:t>Survey</w:t>
      </w:r>
    </w:p>
    <w:p w14:paraId="5191D57D" w14:textId="77777777" w:rsidR="00FA7F43" w:rsidRPr="00F90F43" w:rsidRDefault="00FA7F43">
      <w:pPr>
        <w:rPr>
          <w:rFonts w:ascii="Times New Roman" w:hAnsi="Times New Roman" w:cs="Times New Roman"/>
        </w:rPr>
      </w:pPr>
    </w:p>
    <w:p w14:paraId="34617107" w14:textId="7EEF63C8" w:rsidR="00B46D77" w:rsidRPr="00F90F43" w:rsidRDefault="00B46D77" w:rsidP="00B46D77">
      <w:pPr>
        <w:pStyle w:val="Normal-single"/>
        <w:jc w:val="left"/>
        <w:rPr>
          <w:b/>
          <w:bCs/>
          <w:i/>
          <w:iCs/>
          <w:color w:val="156082" w:themeColor="accent1"/>
          <w:szCs w:val="24"/>
          <w:u w:val="single"/>
        </w:rPr>
      </w:pPr>
      <w:r w:rsidRPr="00F90F43">
        <w:rPr>
          <w:b/>
          <w:bCs/>
          <w:i/>
          <w:iCs/>
          <w:color w:val="156082" w:themeColor="accent1"/>
          <w:szCs w:val="24"/>
          <w:u w:val="single"/>
        </w:rPr>
        <w:t xml:space="preserve">Section </w:t>
      </w:r>
      <w:r w:rsidR="00264885" w:rsidRPr="00F90F43">
        <w:rPr>
          <w:b/>
          <w:bCs/>
          <w:i/>
          <w:iCs/>
          <w:color w:val="156082" w:themeColor="accent1"/>
          <w:szCs w:val="24"/>
          <w:u w:val="single"/>
        </w:rPr>
        <w:t>1</w:t>
      </w:r>
      <w:r w:rsidRPr="00F90F43">
        <w:rPr>
          <w:b/>
          <w:bCs/>
          <w:i/>
          <w:iCs/>
          <w:color w:val="156082" w:themeColor="accent1"/>
          <w:szCs w:val="24"/>
          <w:u w:val="single"/>
        </w:rPr>
        <w:t>: Demographic Characteristics</w:t>
      </w:r>
    </w:p>
    <w:p w14:paraId="131633F5" w14:textId="7B66070E" w:rsidR="00B46D77" w:rsidRPr="00F90F43" w:rsidRDefault="00B46D77" w:rsidP="005749B8">
      <w:pPr>
        <w:rPr>
          <w:rFonts w:ascii="Times New Roman" w:hAnsi="Times New Roman" w:cs="Times New Roman"/>
          <w:b/>
          <w:bCs/>
        </w:rPr>
      </w:pPr>
      <w:r w:rsidRPr="00F90F43">
        <w:rPr>
          <w:rFonts w:ascii="Times New Roman" w:hAnsi="Times New Roman" w:cs="Times New Roman"/>
          <w:b/>
          <w:bCs/>
        </w:rPr>
        <w:t>1. Please indicate your gender:                                                                                      </w:t>
      </w:r>
    </w:p>
    <w:p w14:paraId="40F35949" w14:textId="77777777" w:rsidR="005F7E0D" w:rsidRPr="00F90F43" w:rsidRDefault="005F7E0D" w:rsidP="005F7E0D">
      <w:pPr>
        <w:pStyle w:val="Normal-single"/>
        <w:rPr>
          <w:szCs w:val="24"/>
        </w:rPr>
      </w:pPr>
      <w:r w:rsidRPr="00F90F43">
        <w:rPr>
          <w:szCs w:val="24"/>
        </w:rPr>
        <w:sym w:font="Wingdings" w:char="F0A1"/>
      </w:r>
      <w:r w:rsidRPr="00F90F43">
        <w:rPr>
          <w:szCs w:val="24"/>
        </w:rPr>
        <w:t xml:space="preserve"> Female</w:t>
      </w:r>
    </w:p>
    <w:p w14:paraId="162DAACE" w14:textId="77777777" w:rsidR="00B46D77" w:rsidRPr="00F90F43" w:rsidRDefault="00B46D77" w:rsidP="00B46D77">
      <w:pPr>
        <w:pStyle w:val="Normal-single"/>
        <w:rPr>
          <w:szCs w:val="24"/>
        </w:rPr>
      </w:pPr>
      <w:r w:rsidRPr="00F90F43">
        <w:rPr>
          <w:szCs w:val="24"/>
        </w:rPr>
        <w:sym w:font="Wingdings" w:char="F0A1"/>
      </w:r>
      <w:r w:rsidRPr="00F90F43">
        <w:rPr>
          <w:szCs w:val="24"/>
        </w:rPr>
        <w:t xml:space="preserve"> Male </w:t>
      </w:r>
    </w:p>
    <w:p w14:paraId="48007FAC" w14:textId="2089B99E" w:rsidR="00B20222" w:rsidRPr="00F90F43" w:rsidRDefault="00B20222" w:rsidP="00B46D77">
      <w:pPr>
        <w:pStyle w:val="Normal-single"/>
        <w:rPr>
          <w:szCs w:val="24"/>
        </w:rPr>
      </w:pPr>
      <w:r w:rsidRPr="00F90F43">
        <w:rPr>
          <w:szCs w:val="24"/>
        </w:rPr>
        <w:sym w:font="Wingdings" w:char="F0A1"/>
      </w:r>
      <w:r w:rsidRPr="00F90F43">
        <w:rPr>
          <w:szCs w:val="24"/>
        </w:rPr>
        <w:t xml:space="preserve"> Prefer not to say</w:t>
      </w:r>
    </w:p>
    <w:p w14:paraId="36405039" w14:textId="77777777" w:rsidR="00B46D77" w:rsidRPr="00F90F43" w:rsidRDefault="00B46D77">
      <w:pPr>
        <w:rPr>
          <w:rFonts w:ascii="Times New Roman" w:hAnsi="Times New Roman" w:cs="Times New Roman"/>
        </w:rPr>
      </w:pPr>
    </w:p>
    <w:p w14:paraId="62B56BE0" w14:textId="75F88131" w:rsidR="00B46D77" w:rsidRPr="00F90F43" w:rsidRDefault="00B46D77">
      <w:pPr>
        <w:rPr>
          <w:rFonts w:ascii="Times New Roman" w:hAnsi="Times New Roman" w:cs="Times New Roman"/>
          <w:b/>
          <w:bCs/>
        </w:rPr>
      </w:pPr>
      <w:r w:rsidRPr="00F90F43">
        <w:rPr>
          <w:rFonts w:ascii="Times New Roman" w:hAnsi="Times New Roman" w:cs="Times New Roman"/>
          <w:b/>
          <w:bCs/>
        </w:rPr>
        <w:t>2. Please select your cohort:</w:t>
      </w:r>
    </w:p>
    <w:p w14:paraId="55037EC6" w14:textId="61DEAB30" w:rsidR="00B46D77" w:rsidRPr="00F90F43" w:rsidRDefault="00B46D77">
      <w:pPr>
        <w:rPr>
          <w:rFonts w:ascii="Times New Roman" w:hAnsi="Times New Roman" w:cs="Times New Roman"/>
        </w:rPr>
      </w:pPr>
      <w:r w:rsidRPr="00F90F43">
        <w:rPr>
          <w:rFonts w:ascii="Times New Roman" w:hAnsi="Times New Roman" w:cs="Times New Roman"/>
        </w:rPr>
        <w:sym w:font="Wingdings" w:char="F0A1"/>
      </w:r>
      <w:r w:rsidRPr="00F90F43">
        <w:rPr>
          <w:rFonts w:ascii="Times New Roman" w:hAnsi="Times New Roman" w:cs="Times New Roman"/>
        </w:rPr>
        <w:t xml:space="preserve"> </w:t>
      </w:r>
      <w:r w:rsidR="005F7E0D" w:rsidRPr="00F90F43">
        <w:rPr>
          <w:rFonts w:ascii="Times New Roman" w:hAnsi="Times New Roman" w:cs="Times New Roman"/>
        </w:rPr>
        <w:t>Year One</w:t>
      </w:r>
    </w:p>
    <w:p w14:paraId="4623A203" w14:textId="410976FD" w:rsidR="00B46D77" w:rsidRPr="00F90F43" w:rsidRDefault="00B46D77">
      <w:pPr>
        <w:rPr>
          <w:rFonts w:ascii="Times New Roman" w:hAnsi="Times New Roman" w:cs="Times New Roman"/>
        </w:rPr>
      </w:pPr>
      <w:r w:rsidRPr="00F90F43">
        <w:rPr>
          <w:rFonts w:ascii="Times New Roman" w:hAnsi="Times New Roman" w:cs="Times New Roman"/>
        </w:rPr>
        <w:sym w:font="Wingdings" w:char="F0A1"/>
      </w:r>
      <w:r w:rsidRPr="00F90F43">
        <w:rPr>
          <w:rFonts w:ascii="Times New Roman" w:hAnsi="Times New Roman" w:cs="Times New Roman"/>
        </w:rPr>
        <w:t xml:space="preserve"> </w:t>
      </w:r>
      <w:r w:rsidR="005F7E0D" w:rsidRPr="00F90F43">
        <w:rPr>
          <w:rFonts w:ascii="Times New Roman" w:hAnsi="Times New Roman" w:cs="Times New Roman"/>
        </w:rPr>
        <w:t>Year Two</w:t>
      </w:r>
    </w:p>
    <w:p w14:paraId="78C3B8D8" w14:textId="77777777" w:rsidR="00B46D77" w:rsidRPr="00F90F43" w:rsidRDefault="00B46D77">
      <w:pPr>
        <w:rPr>
          <w:rFonts w:ascii="Times New Roman" w:hAnsi="Times New Roman" w:cs="Times New Roman"/>
        </w:rPr>
      </w:pPr>
    </w:p>
    <w:p w14:paraId="4BDA7B88" w14:textId="0D7844EB" w:rsidR="00B46D77" w:rsidRPr="00F90F43" w:rsidRDefault="00B46D77">
      <w:pPr>
        <w:rPr>
          <w:rFonts w:ascii="Times New Roman" w:hAnsi="Times New Roman" w:cs="Times New Roman"/>
          <w:b/>
          <w:bCs/>
        </w:rPr>
      </w:pPr>
      <w:r w:rsidRPr="00F90F43">
        <w:rPr>
          <w:rFonts w:ascii="Times New Roman" w:hAnsi="Times New Roman" w:cs="Times New Roman"/>
          <w:b/>
          <w:bCs/>
        </w:rPr>
        <w:t>3. Please select the category that includes your age:</w:t>
      </w:r>
    </w:p>
    <w:p w14:paraId="325757FB" w14:textId="2C43CA79" w:rsidR="00B46D77" w:rsidRPr="00F90F43" w:rsidRDefault="00264885">
      <w:pPr>
        <w:rPr>
          <w:rFonts w:ascii="Times New Roman" w:hAnsi="Times New Roman" w:cs="Times New Roman"/>
        </w:rPr>
      </w:pPr>
      <w:r w:rsidRPr="00F90F43">
        <w:rPr>
          <w:rFonts w:ascii="Times New Roman" w:hAnsi="Times New Roman" w:cs="Times New Roman"/>
        </w:rPr>
        <w:sym w:font="Wingdings" w:char="F0A1"/>
      </w:r>
      <w:r w:rsidRPr="00F90F43">
        <w:rPr>
          <w:rFonts w:ascii="Times New Roman" w:hAnsi="Times New Roman" w:cs="Times New Roman"/>
        </w:rPr>
        <w:t xml:space="preserve"> </w:t>
      </w:r>
      <w:r w:rsidR="00B46D77" w:rsidRPr="00F90F43">
        <w:rPr>
          <w:rFonts w:ascii="Times New Roman" w:hAnsi="Times New Roman" w:cs="Times New Roman"/>
        </w:rPr>
        <w:t>Under 18</w:t>
      </w:r>
    </w:p>
    <w:p w14:paraId="3CBE20D8" w14:textId="0E44583D" w:rsidR="00B46D77" w:rsidRPr="00F90F43" w:rsidRDefault="00264885">
      <w:pPr>
        <w:rPr>
          <w:rFonts w:ascii="Times New Roman" w:hAnsi="Times New Roman" w:cs="Times New Roman"/>
        </w:rPr>
      </w:pPr>
      <w:r w:rsidRPr="00F90F43">
        <w:rPr>
          <w:rFonts w:ascii="Times New Roman" w:hAnsi="Times New Roman" w:cs="Times New Roman"/>
        </w:rPr>
        <w:sym w:font="Wingdings" w:char="F0A1"/>
      </w:r>
      <w:r w:rsidRPr="00F90F43">
        <w:rPr>
          <w:rFonts w:ascii="Times New Roman" w:hAnsi="Times New Roman" w:cs="Times New Roman"/>
        </w:rPr>
        <w:t xml:space="preserve"> </w:t>
      </w:r>
      <w:r w:rsidR="00B46D77" w:rsidRPr="00F90F43">
        <w:rPr>
          <w:rFonts w:ascii="Times New Roman" w:hAnsi="Times New Roman" w:cs="Times New Roman"/>
        </w:rPr>
        <w:t>18-24</w:t>
      </w:r>
    </w:p>
    <w:p w14:paraId="057331D2" w14:textId="50302184" w:rsidR="00B46D77" w:rsidRPr="00F90F43" w:rsidRDefault="00264885">
      <w:pPr>
        <w:rPr>
          <w:rFonts w:ascii="Times New Roman" w:hAnsi="Times New Roman" w:cs="Times New Roman"/>
        </w:rPr>
      </w:pPr>
      <w:r w:rsidRPr="00F90F43">
        <w:rPr>
          <w:rFonts w:ascii="Times New Roman" w:hAnsi="Times New Roman" w:cs="Times New Roman"/>
        </w:rPr>
        <w:sym w:font="Wingdings" w:char="F0A1"/>
      </w:r>
      <w:r w:rsidRPr="00F90F43">
        <w:rPr>
          <w:rFonts w:ascii="Times New Roman" w:hAnsi="Times New Roman" w:cs="Times New Roman"/>
        </w:rPr>
        <w:t xml:space="preserve"> </w:t>
      </w:r>
      <w:r w:rsidR="005F7E0D" w:rsidRPr="00F90F43">
        <w:rPr>
          <w:rFonts w:ascii="Times New Roman" w:hAnsi="Times New Roman" w:cs="Times New Roman"/>
        </w:rPr>
        <w:t>25</w:t>
      </w:r>
      <w:r w:rsidR="00B46D77" w:rsidRPr="00F90F43">
        <w:rPr>
          <w:rFonts w:ascii="Times New Roman" w:hAnsi="Times New Roman" w:cs="Times New Roman"/>
        </w:rPr>
        <w:t>-33</w:t>
      </w:r>
    </w:p>
    <w:p w14:paraId="1D279FB7" w14:textId="77777777" w:rsidR="005749B8" w:rsidRPr="00F90F43" w:rsidRDefault="005749B8">
      <w:pPr>
        <w:rPr>
          <w:rFonts w:ascii="Times New Roman" w:hAnsi="Times New Roman" w:cs="Times New Roman"/>
        </w:rPr>
      </w:pPr>
    </w:p>
    <w:p w14:paraId="6114C8C5" w14:textId="00ABF0DD" w:rsidR="00264885" w:rsidRPr="00F90F43" w:rsidRDefault="00264885" w:rsidP="00264885">
      <w:pPr>
        <w:pStyle w:val="Normal-single"/>
        <w:jc w:val="left"/>
        <w:rPr>
          <w:b/>
          <w:bCs/>
          <w:i/>
          <w:iCs/>
          <w:color w:val="156082" w:themeColor="accent1"/>
          <w:szCs w:val="24"/>
          <w:u w:val="single"/>
        </w:rPr>
      </w:pPr>
      <w:r w:rsidRPr="00F90F43">
        <w:rPr>
          <w:b/>
          <w:bCs/>
          <w:i/>
          <w:iCs/>
          <w:color w:val="156082" w:themeColor="accent1"/>
          <w:szCs w:val="24"/>
          <w:u w:val="single"/>
        </w:rPr>
        <w:t>Section 2: Survey Questions</w:t>
      </w:r>
    </w:p>
    <w:p w14:paraId="7AFB3480" w14:textId="2541D4B9" w:rsidR="00B46D77" w:rsidRPr="00F90F43" w:rsidRDefault="00A528F0" w:rsidP="005749B8">
      <w:pPr>
        <w:rPr>
          <w:rFonts w:ascii="Times New Roman" w:hAnsi="Times New Roman" w:cs="Times New Roman"/>
          <w:b/>
          <w:bCs/>
          <w:color w:val="2021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>Please select your level of agreement with the following statements</w:t>
      </w:r>
      <w:r w:rsidR="005749B8" w:rsidRPr="00F90F43"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>:</w:t>
      </w:r>
      <w:r w:rsidR="00B46D77" w:rsidRPr="00F90F43">
        <w:rPr>
          <w:rFonts w:ascii="Times New Roman" w:hAnsi="Times New Roman" w:cs="Times New Roman"/>
          <w:b/>
          <w:bCs/>
          <w:color w:val="202124"/>
        </w:rPr>
        <w:br/>
      </w:r>
      <w:r w:rsidR="00B46D77" w:rsidRPr="00F90F43">
        <w:rPr>
          <w:rFonts w:ascii="Times New Roman" w:hAnsi="Times New Roman" w:cs="Times New Roman"/>
          <w:b/>
          <w:bCs/>
          <w:color w:val="202124"/>
          <w:shd w:val="clear" w:color="auto" w:fill="FFFFFF"/>
        </w:rPr>
        <w:t xml:space="preserve">                                                                                    </w:t>
      </w:r>
    </w:p>
    <w:tbl>
      <w:tblPr>
        <w:tblStyle w:val="TableGrid"/>
        <w:tblW w:w="0" w:type="auto"/>
        <w:tblBorders>
          <w:top w:val="single" w:sz="4" w:space="0" w:color="45B0E1" w:themeColor="accent1" w:themeTint="99"/>
          <w:left w:val="single" w:sz="4" w:space="0" w:color="45B0E1" w:themeColor="accent1" w:themeTint="99"/>
          <w:bottom w:val="single" w:sz="4" w:space="0" w:color="45B0E1" w:themeColor="accent1" w:themeTint="99"/>
          <w:right w:val="single" w:sz="4" w:space="0" w:color="45B0E1" w:themeColor="accent1" w:themeTint="99"/>
          <w:insideH w:val="single" w:sz="4" w:space="0" w:color="45B0E1" w:themeColor="accent1" w:themeTint="99"/>
          <w:insideV w:val="single" w:sz="4" w:space="0" w:color="45B0E1" w:themeColor="accent1" w:themeTint="99"/>
        </w:tblBorders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3907"/>
        <w:gridCol w:w="1255"/>
        <w:gridCol w:w="1123"/>
        <w:gridCol w:w="1017"/>
        <w:gridCol w:w="843"/>
        <w:gridCol w:w="1205"/>
        <w:tblGridChange w:id="0">
          <w:tblGrid>
            <w:gridCol w:w="3907"/>
            <w:gridCol w:w="1255"/>
            <w:gridCol w:w="1123"/>
            <w:gridCol w:w="1017"/>
            <w:gridCol w:w="843"/>
            <w:gridCol w:w="1205"/>
          </w:tblGrid>
        </w:tblGridChange>
      </w:tblGrid>
      <w:tr w:rsidR="00F90F43" w:rsidRPr="00F90F43" w14:paraId="39CB535D" w14:textId="77777777" w:rsidTr="00A528F0">
        <w:trPr>
          <w:trHeight w:val="501"/>
        </w:trPr>
        <w:tc>
          <w:tcPr>
            <w:tcW w:w="0" w:type="auto"/>
            <w:tcBorders>
              <w:bottom w:val="single" w:sz="4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2C385D96" w14:textId="0C9EA2D2" w:rsidR="00F90F43" w:rsidRPr="00F90F43" w:rsidRDefault="00F90F43" w:rsidP="00E829CC">
            <w:pPr>
              <w:pStyle w:val="Heading3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omponent</w:t>
            </w:r>
          </w:p>
        </w:tc>
        <w:tc>
          <w:tcPr>
            <w:tcW w:w="0" w:type="auto"/>
            <w:tcBorders>
              <w:bottom w:val="single" w:sz="4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096AFE9D" w14:textId="3E6ECE50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rongly Disagree</w:t>
            </w:r>
          </w:p>
          <w:p w14:paraId="68B68C92" w14:textId="06B1CFA9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1)</w:t>
            </w:r>
          </w:p>
        </w:tc>
        <w:tc>
          <w:tcPr>
            <w:tcW w:w="0" w:type="auto"/>
            <w:tcBorders>
              <w:bottom w:val="single" w:sz="4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3E3BBE71" w14:textId="777E03D2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Disagree</w:t>
            </w:r>
          </w:p>
          <w:p w14:paraId="1505C321" w14:textId="3E962D40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2)</w:t>
            </w:r>
          </w:p>
        </w:tc>
        <w:tc>
          <w:tcPr>
            <w:tcW w:w="0" w:type="auto"/>
            <w:tcBorders>
              <w:bottom w:val="single" w:sz="4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191B86CF" w14:textId="77777777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eutral</w:t>
            </w:r>
          </w:p>
          <w:p w14:paraId="500F610E" w14:textId="77777777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3)</w:t>
            </w:r>
          </w:p>
        </w:tc>
        <w:tc>
          <w:tcPr>
            <w:tcW w:w="0" w:type="auto"/>
            <w:tcBorders>
              <w:bottom w:val="single" w:sz="4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790B3637" w14:textId="0FC74CA4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Agree</w:t>
            </w:r>
          </w:p>
          <w:p w14:paraId="3E2BDDE8" w14:textId="49139FA8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4)</w:t>
            </w:r>
          </w:p>
        </w:tc>
        <w:tc>
          <w:tcPr>
            <w:tcW w:w="0" w:type="auto"/>
            <w:tcBorders>
              <w:bottom w:val="single" w:sz="4" w:space="0" w:color="45B0E1" w:themeColor="accent1" w:themeTint="99"/>
            </w:tcBorders>
            <w:shd w:val="clear" w:color="auto" w:fill="C1E4F5" w:themeFill="accent1" w:themeFillTint="33"/>
            <w:vAlign w:val="center"/>
          </w:tcPr>
          <w:p w14:paraId="33ECE5C6" w14:textId="4F49EA2E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trongly Agree</w:t>
            </w:r>
          </w:p>
          <w:p w14:paraId="2237A443" w14:textId="2D59E65C" w:rsidR="00F90F43" w:rsidRPr="00F90F43" w:rsidRDefault="00F90F43" w:rsidP="00264885">
            <w:pPr>
              <w:pStyle w:val="Heading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F90F43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5)</w:t>
            </w:r>
          </w:p>
        </w:tc>
      </w:tr>
      <w:tr w:rsidR="00F90F43" w:rsidRPr="00F90F43" w14:paraId="29FF2150" w14:textId="77777777" w:rsidTr="00A528F0">
        <w:tc>
          <w:tcPr>
            <w:tcW w:w="0" w:type="auto"/>
            <w:gridSpan w:val="6"/>
            <w:shd w:val="clear" w:color="auto" w:fill="156082" w:themeFill="accent1"/>
          </w:tcPr>
          <w:p w14:paraId="5D491E8F" w14:textId="565B434C" w:rsidR="00F90F43" w:rsidRPr="00F90F43" w:rsidRDefault="00F90F43" w:rsidP="00F90F43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  <w:t>Primary objectives (around appraising performance) and value</w:t>
            </w:r>
          </w:p>
        </w:tc>
      </w:tr>
      <w:tr w:rsidR="00F90F43" w:rsidRPr="00F90F43" w14:paraId="35907364" w14:textId="77777777" w:rsidTr="00A528F0">
        <w:tc>
          <w:tcPr>
            <w:tcW w:w="0" w:type="auto"/>
          </w:tcPr>
          <w:p w14:paraId="152BA7AA" w14:textId="3A34DAC1" w:rsidR="00F90F43" w:rsidRPr="00F90F43" w:rsidRDefault="00F90F43" w:rsidP="00B6641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I think that the assessment method is helping me in my phase progression</w:t>
            </w:r>
            <w:r w:rsidRPr="00F90F43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vAlign w:val="center"/>
          </w:tcPr>
          <w:p w14:paraId="46CBDEAD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2A7C59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6F13294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2E4636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48556A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1F6633FD" w14:textId="77777777" w:rsidTr="00A528F0">
        <w:tc>
          <w:tcPr>
            <w:tcW w:w="0" w:type="auto"/>
          </w:tcPr>
          <w:p w14:paraId="12C194C6" w14:textId="431EC2DC" w:rsidR="00F90F43" w:rsidRPr="00F90F43" w:rsidRDefault="00F90F43" w:rsidP="00B66416">
            <w:pPr>
              <w:pStyle w:val="ListParagraph"/>
              <w:numPr>
                <w:ilvl w:val="0"/>
                <w:numId w:val="4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think that the weightage given to the various assessment formats (TBLs, MCQs, SAQs, OSPE, and OSCE) is reasonable</w:t>
            </w:r>
            <w:r w:rsidRPr="00F90F43">
              <w:rPr>
                <w:rFonts w:ascii="Times New Roman" w:hAnsi="Times New Roman"/>
                <w:sz w:val="24"/>
                <w:szCs w:val="24"/>
              </w:rPr>
              <w:t> </w:t>
            </w:r>
            <w:r w:rsidRPr="00F90F43"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7753ADC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75FE179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59D576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5EBA5A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1FE829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7EBF3390" w14:textId="77777777" w:rsidTr="00A528F0">
        <w:tc>
          <w:tcPr>
            <w:tcW w:w="0" w:type="auto"/>
          </w:tcPr>
          <w:p w14:paraId="2B6C10B4" w14:textId="68D36DFF" w:rsidR="00F90F43" w:rsidRPr="00F90F43" w:rsidRDefault="00F90F43" w:rsidP="00B6641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feel that the current assessment method effectively assesses my knowledge, skills, and attitudes</w:t>
            </w:r>
            <w:r w:rsidRPr="00F90F43">
              <w:rPr>
                <w:rFonts w:ascii="Times New Roman" w:hAnsi="Times New Roman"/>
                <w:sz w:val="24"/>
                <w:szCs w:val="24"/>
              </w:rPr>
              <w:t> 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BC9894D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A54CDB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9822708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201D98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1C3931" w14:textId="77777777" w:rsidR="00F90F43" w:rsidRPr="00F90F43" w:rsidRDefault="00F90F43" w:rsidP="0026488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6BE1F9F2" w14:textId="77777777" w:rsidTr="00A528F0">
        <w:tc>
          <w:tcPr>
            <w:tcW w:w="0" w:type="auto"/>
            <w:gridSpan w:val="6"/>
            <w:shd w:val="clear" w:color="auto" w:fill="156082" w:themeFill="accent1"/>
          </w:tcPr>
          <w:p w14:paraId="4C86D68F" w14:textId="644B3AA3" w:rsidR="00F90F43" w:rsidRPr="00F90F43" w:rsidRDefault="00F90F43" w:rsidP="00E829CC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Impact on learning</w:t>
            </w:r>
          </w:p>
        </w:tc>
      </w:tr>
      <w:tr w:rsidR="00F90F43" w:rsidRPr="00F90F43" w14:paraId="5E974320" w14:textId="77777777" w:rsidTr="00A528F0">
        <w:tc>
          <w:tcPr>
            <w:tcW w:w="0" w:type="auto"/>
          </w:tcPr>
          <w:p w14:paraId="573EBC7D" w14:textId="3D33D4A7" w:rsidR="00F90F43" w:rsidRPr="00F90F43" w:rsidRDefault="00F90F43" w:rsidP="00B6641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he assessments highlight key concepts which improve my learning by bringing to my attention my strengths and weaknesses </w:t>
            </w:r>
          </w:p>
        </w:tc>
        <w:tc>
          <w:tcPr>
            <w:tcW w:w="0" w:type="auto"/>
            <w:vAlign w:val="center"/>
          </w:tcPr>
          <w:p w14:paraId="1CD1DFC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A81A882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2A625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0A5DCB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CBD209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5BC94071" w14:textId="77777777" w:rsidTr="00A528F0">
        <w:tc>
          <w:tcPr>
            <w:tcW w:w="0" w:type="auto"/>
          </w:tcPr>
          <w:p w14:paraId="6BF70467" w14:textId="717624EF" w:rsidR="00F90F43" w:rsidRPr="00F90F43" w:rsidRDefault="00F90F43" w:rsidP="00B6641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he assessments are consistent with my learning objectives </w:t>
            </w:r>
          </w:p>
        </w:tc>
        <w:tc>
          <w:tcPr>
            <w:tcW w:w="0" w:type="auto"/>
            <w:vAlign w:val="center"/>
          </w:tcPr>
          <w:p w14:paraId="7E70E53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C1579B8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EB577D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8859D5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AEB3125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29198C09" w14:textId="77777777" w:rsidTr="00A528F0">
        <w:tc>
          <w:tcPr>
            <w:tcW w:w="0" w:type="auto"/>
            <w:gridSpan w:val="6"/>
            <w:shd w:val="clear" w:color="auto" w:fill="156082" w:themeFill="accent1"/>
          </w:tcPr>
          <w:p w14:paraId="3526B5CF" w14:textId="7686FFE0" w:rsidR="00F90F43" w:rsidRPr="00F90F43" w:rsidRDefault="00F90F43" w:rsidP="00E829CC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Accommodation for special situations and student diversity</w:t>
            </w:r>
          </w:p>
        </w:tc>
      </w:tr>
      <w:tr w:rsidR="00F90F43" w:rsidRPr="00F90F43" w14:paraId="771409C1" w14:textId="77777777" w:rsidTr="00A528F0">
        <w:tc>
          <w:tcPr>
            <w:tcW w:w="0" w:type="auto"/>
          </w:tcPr>
          <w:p w14:paraId="541DF3D5" w14:textId="7BD53FE7" w:rsidR="00F90F43" w:rsidRPr="00F90F43" w:rsidRDefault="00F90F43" w:rsidP="00B66416">
            <w:pPr>
              <w:pStyle w:val="ListParagraph"/>
              <w:numPr>
                <w:ilvl w:val="0"/>
                <w:numId w:val="6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feel that I am counselled enough regarding exams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1C2025EC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5B85A9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235D58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C0AE3F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FE95FFB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549763C0" w14:textId="77777777" w:rsidTr="00A528F0">
        <w:tc>
          <w:tcPr>
            <w:tcW w:w="0" w:type="auto"/>
          </w:tcPr>
          <w:p w14:paraId="56C72EB1" w14:textId="0814D360" w:rsidR="00F90F43" w:rsidRPr="00F90F43" w:rsidRDefault="00F90F43" w:rsidP="00B66416">
            <w:pPr>
              <w:pStyle w:val="ListParagraph"/>
              <w:numPr>
                <w:ilvl w:val="0"/>
                <w:numId w:val="6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Under performing students are provided with improvement opportunities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325726A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71984C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EC8316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06DB6EA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0EF345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44E4E71F" w14:textId="77777777" w:rsidTr="00A528F0">
        <w:tc>
          <w:tcPr>
            <w:tcW w:w="0" w:type="auto"/>
          </w:tcPr>
          <w:p w14:paraId="4EDA93BE" w14:textId="26E2897C" w:rsidR="00F90F43" w:rsidRPr="00F90F43" w:rsidRDefault="00F90F43" w:rsidP="00B6641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he academic advisor is helpful in resolving assessment-related issues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3262B57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D78C97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393CD8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E008F4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C4545A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176DFE1C" w14:textId="77777777" w:rsidTr="00A528F0">
        <w:tc>
          <w:tcPr>
            <w:tcW w:w="0" w:type="auto"/>
            <w:gridSpan w:val="6"/>
            <w:shd w:val="clear" w:color="auto" w:fill="156082" w:themeFill="accent1"/>
          </w:tcPr>
          <w:p w14:paraId="412083D3" w14:textId="72888077" w:rsidR="00F90F43" w:rsidRPr="00F90F43" w:rsidRDefault="00F90F43" w:rsidP="00E829CC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Presumptions and understanding of requirements</w:t>
            </w:r>
          </w:p>
        </w:tc>
      </w:tr>
      <w:tr w:rsidR="00F90F43" w:rsidRPr="00F90F43" w14:paraId="2A2B75F4" w14:textId="77777777" w:rsidTr="00A528F0">
        <w:tc>
          <w:tcPr>
            <w:tcW w:w="0" w:type="auto"/>
          </w:tcPr>
          <w:p w14:paraId="71BA4472" w14:textId="290D437B" w:rsidR="00F90F43" w:rsidRPr="00F90F43" w:rsidRDefault="00F90F43" w:rsidP="00B66416">
            <w:pPr>
              <w:pStyle w:val="ListParagraph"/>
              <w:numPr>
                <w:ilvl w:val="0"/>
                <w:numId w:val="7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am made aware of the assessor(s) expectations of my performance ahead of assessments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11E0C62C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1F4A17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6A58D5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DE9C4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1D17EB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0320F1BC" w14:textId="77777777" w:rsidTr="00A528F0">
        <w:tc>
          <w:tcPr>
            <w:tcW w:w="0" w:type="auto"/>
          </w:tcPr>
          <w:p w14:paraId="6058D47A" w14:textId="382BB956" w:rsidR="00F90F43" w:rsidRPr="00F90F43" w:rsidRDefault="00F90F43" w:rsidP="00B66416">
            <w:pPr>
              <w:pStyle w:val="ListParagraph"/>
              <w:numPr>
                <w:ilvl w:val="0"/>
                <w:numId w:val="7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he difficulty level of assessments is appropriate to my knowledge and skills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4ADC270F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D3430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BEBEC2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A8C4E9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96ED78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3F974011" w14:textId="77777777" w:rsidTr="00A528F0">
        <w:tc>
          <w:tcPr>
            <w:tcW w:w="0" w:type="auto"/>
            <w:gridSpan w:val="6"/>
            <w:shd w:val="clear" w:color="auto" w:fill="156082" w:themeFill="accent1"/>
          </w:tcPr>
          <w:p w14:paraId="3FA532B6" w14:textId="4958932B" w:rsidR="00F90F43" w:rsidRPr="00F90F43" w:rsidRDefault="00F90F43" w:rsidP="00E829CC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Authenticity</w:t>
            </w:r>
          </w:p>
        </w:tc>
      </w:tr>
      <w:tr w:rsidR="00F90F43" w:rsidRPr="00F90F43" w14:paraId="4496AFBB" w14:textId="77777777" w:rsidTr="00A528F0">
        <w:tc>
          <w:tcPr>
            <w:tcW w:w="0" w:type="auto"/>
          </w:tcPr>
          <w:p w14:paraId="28819EC0" w14:textId="64067B74" w:rsidR="00F90F43" w:rsidRPr="00F90F43" w:rsidRDefault="00F90F43" w:rsidP="00B66416">
            <w:pPr>
              <w:pStyle w:val="ListParagraph"/>
              <w:numPr>
                <w:ilvl w:val="0"/>
                <w:numId w:val="8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he assessment content mirrors real life situations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0FB3E5AC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7EBAA0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FCA3603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86D92B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463CC8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76DE7B4A" w14:textId="77777777" w:rsidTr="00A528F0">
        <w:tc>
          <w:tcPr>
            <w:tcW w:w="0" w:type="auto"/>
          </w:tcPr>
          <w:p w14:paraId="63E06223" w14:textId="73879A6E" w:rsidR="00F90F43" w:rsidRPr="00F90F43" w:rsidRDefault="00F90F43" w:rsidP="00B66416">
            <w:pPr>
              <w:pStyle w:val="ListParagraph"/>
              <w:numPr>
                <w:ilvl w:val="0"/>
                <w:numId w:val="8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The assessment formats (especially OSCE and OSPE) 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assess skills that are close to clinical practice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3221C450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75049B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3E9C74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04E86F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559915" w14:textId="77777777" w:rsidR="00F90F43" w:rsidRPr="00F90F43" w:rsidRDefault="00F90F43" w:rsidP="00C274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2AA6C3F2" w14:textId="77777777" w:rsidTr="00A528F0">
        <w:tc>
          <w:tcPr>
            <w:tcW w:w="0" w:type="auto"/>
            <w:gridSpan w:val="6"/>
            <w:shd w:val="clear" w:color="auto" w:fill="156082" w:themeFill="accent1"/>
          </w:tcPr>
          <w:p w14:paraId="05A51F19" w14:textId="0419E65E" w:rsidR="00F90F43" w:rsidRPr="00F90F43" w:rsidRDefault="00F90F43" w:rsidP="00E829CC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Alignment of assessments with intended learning outcomes</w:t>
            </w:r>
          </w:p>
        </w:tc>
      </w:tr>
      <w:tr w:rsidR="00F90F43" w:rsidRPr="00F90F43" w14:paraId="45E5E45F" w14:textId="77777777" w:rsidTr="00A528F0">
        <w:tc>
          <w:tcPr>
            <w:tcW w:w="0" w:type="auto"/>
          </w:tcPr>
          <w:p w14:paraId="5AB7E7CA" w14:textId="0AD58D26" w:rsidR="00F90F43" w:rsidRPr="00F90F43" w:rsidRDefault="00F90F43" w:rsidP="00B66416">
            <w:pPr>
              <w:pStyle w:val="ListParagraph"/>
              <w:numPr>
                <w:ilvl w:val="0"/>
                <w:numId w:val="9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ssessments are aligned with course objectives</w:t>
            </w:r>
          </w:p>
        </w:tc>
        <w:tc>
          <w:tcPr>
            <w:tcW w:w="0" w:type="auto"/>
            <w:vAlign w:val="center"/>
          </w:tcPr>
          <w:p w14:paraId="5C441828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5FA65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7C984A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9EB3C6D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7A10DD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5CA7BEEB" w14:textId="77777777" w:rsidTr="00A528F0">
        <w:tc>
          <w:tcPr>
            <w:tcW w:w="0" w:type="auto"/>
            <w:gridSpan w:val="6"/>
            <w:shd w:val="clear" w:color="auto" w:fill="156082" w:themeFill="accent1"/>
          </w:tcPr>
          <w:p w14:paraId="441E6223" w14:textId="6D089706" w:rsidR="00F90F43" w:rsidRPr="00F90F43" w:rsidRDefault="00F90F43" w:rsidP="00E829CC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Assortment of assessment formats </w:t>
            </w:r>
          </w:p>
        </w:tc>
      </w:tr>
      <w:tr w:rsidR="00F90F43" w:rsidRPr="00F90F43" w14:paraId="33C888C9" w14:textId="77777777" w:rsidTr="00A528F0">
        <w:tc>
          <w:tcPr>
            <w:tcW w:w="0" w:type="auto"/>
          </w:tcPr>
          <w:p w14:paraId="2A5424EC" w14:textId="2742217D" w:rsidR="00F90F43" w:rsidRPr="00F90F43" w:rsidRDefault="00F90F43" w:rsidP="00B66416">
            <w:pPr>
              <w:pStyle w:val="ListParagraph"/>
              <w:numPr>
                <w:ilvl w:val="0"/>
                <w:numId w:val="9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think that the TBLs constitute a useful assessment format to evaluate my learning </w:t>
            </w:r>
          </w:p>
        </w:tc>
        <w:tc>
          <w:tcPr>
            <w:tcW w:w="0" w:type="auto"/>
            <w:vAlign w:val="center"/>
          </w:tcPr>
          <w:p w14:paraId="79194C9F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9D564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0334C2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0BF04F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0EEDE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476F1319" w14:textId="77777777" w:rsidTr="00A528F0">
        <w:tc>
          <w:tcPr>
            <w:tcW w:w="0" w:type="auto"/>
          </w:tcPr>
          <w:p w14:paraId="2F345BC4" w14:textId="5F225DB7" w:rsidR="00F90F43" w:rsidRPr="00F90F43" w:rsidRDefault="00F90F43" w:rsidP="00B66416">
            <w:pPr>
              <w:pStyle w:val="ListParagraph"/>
              <w:numPr>
                <w:ilvl w:val="0"/>
                <w:numId w:val="9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think the TBLs are helping me to comprehend principles of effective teamwork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06B13264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6E6E50B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EDB21B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D6B138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E596B1C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4AD1C383" w14:textId="77777777" w:rsidTr="00A528F0">
        <w:tc>
          <w:tcPr>
            <w:tcW w:w="0" w:type="auto"/>
          </w:tcPr>
          <w:p w14:paraId="0B3C7E93" w14:textId="228F1094" w:rsidR="00F90F43" w:rsidRPr="00F90F43" w:rsidRDefault="00F90F43" w:rsidP="00B6641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think TBLs are fostering my engagement with my colleagues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2AD094BC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E6C724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672779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618DBA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86FE2B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0E29D90A" w14:textId="77777777" w:rsidTr="00A528F0">
        <w:tc>
          <w:tcPr>
            <w:tcW w:w="0" w:type="auto"/>
          </w:tcPr>
          <w:p w14:paraId="49A942BA" w14:textId="3D1A2423" w:rsidR="00F90F43" w:rsidRPr="00F90F43" w:rsidRDefault="00F90F43" w:rsidP="00B6641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think that the MCQs constitute a useful assessment format to evaluate my learning 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7D71BE1F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F97A25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3B15C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0BE7184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15BE1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0155D2F2" w14:textId="77777777" w:rsidTr="00A528F0">
        <w:tc>
          <w:tcPr>
            <w:tcW w:w="0" w:type="auto"/>
          </w:tcPr>
          <w:p w14:paraId="76780AF4" w14:textId="298E5112" w:rsidR="00F90F43" w:rsidRPr="00F90F43" w:rsidRDefault="00F90F43" w:rsidP="00B6641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think that the SAQs constitute a useful assessment format to evaluate my learning 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764926ED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674EB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432BED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F90986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CEF3F2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77EA673B" w14:textId="77777777" w:rsidTr="00A528F0">
        <w:tc>
          <w:tcPr>
            <w:tcW w:w="0" w:type="auto"/>
          </w:tcPr>
          <w:p w14:paraId="548A4E6D" w14:textId="7BDF42D3" w:rsidR="00F90F43" w:rsidRPr="00F90F43" w:rsidRDefault="00F90F43" w:rsidP="00B6641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 think that the OSPEs measure skills and competency in an excellent way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58EF947F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20BCD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4F8F20C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6A98E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78373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18EE382A" w14:textId="77777777" w:rsidTr="00A528F0">
        <w:tc>
          <w:tcPr>
            <w:tcW w:w="0" w:type="auto"/>
          </w:tcPr>
          <w:p w14:paraId="5CD01C7E" w14:textId="4756F716" w:rsidR="00F90F43" w:rsidRPr="00F90F43" w:rsidRDefault="00F90F43" w:rsidP="00B66416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think that the OSCEs measure skills and competency in an excellent way</w:t>
            </w:r>
          </w:p>
        </w:tc>
        <w:tc>
          <w:tcPr>
            <w:tcW w:w="0" w:type="auto"/>
            <w:vAlign w:val="center"/>
          </w:tcPr>
          <w:p w14:paraId="36E1FEFE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001B5C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A265E07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F228EE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1190C0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0B0F49E8" w14:textId="77777777" w:rsidTr="00A528F0">
        <w:tc>
          <w:tcPr>
            <w:tcW w:w="0" w:type="auto"/>
            <w:gridSpan w:val="6"/>
            <w:shd w:val="clear" w:color="auto" w:fill="156082" w:themeFill="accent1"/>
          </w:tcPr>
          <w:p w14:paraId="7DC1B37A" w14:textId="24CD4E6A" w:rsidR="00F90F43" w:rsidRPr="00F90F43" w:rsidRDefault="00F90F43" w:rsidP="00E829CC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Assessment frequency</w:t>
            </w:r>
          </w:p>
        </w:tc>
      </w:tr>
      <w:tr w:rsidR="00F90F43" w:rsidRPr="00F90F43" w14:paraId="3A70B45E" w14:textId="77777777" w:rsidTr="00A528F0">
        <w:tc>
          <w:tcPr>
            <w:tcW w:w="0" w:type="auto"/>
          </w:tcPr>
          <w:p w14:paraId="6493030D" w14:textId="0E26A02D" w:rsidR="00F90F43" w:rsidRPr="00F90F43" w:rsidRDefault="00F90F43" w:rsidP="00B66416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believe that the assessments are spread in an optimal manner throughout the academic year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76E8E548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FB0FA02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3740C8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1041F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BECAA4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74985CF1" w14:textId="77777777" w:rsidTr="00A528F0">
        <w:tc>
          <w:tcPr>
            <w:tcW w:w="0" w:type="auto"/>
          </w:tcPr>
          <w:p w14:paraId="10C45C3C" w14:textId="1820D768" w:rsidR="00F90F43" w:rsidRPr="00F90F43" w:rsidRDefault="00F90F43" w:rsidP="00B66416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 think that the frequency of the assessments is positively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 xml:space="preserve"> affecting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my learning</w:t>
            </w:r>
          </w:p>
        </w:tc>
        <w:tc>
          <w:tcPr>
            <w:tcW w:w="0" w:type="auto"/>
            <w:vAlign w:val="center"/>
          </w:tcPr>
          <w:p w14:paraId="5813145B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00C77D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F1FDD9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DA435D6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B241EF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1145CD08" w14:textId="77777777" w:rsidTr="00A528F0">
        <w:tc>
          <w:tcPr>
            <w:tcW w:w="0" w:type="auto"/>
            <w:gridSpan w:val="6"/>
            <w:shd w:val="clear" w:color="auto" w:fill="156082" w:themeFill="accent1"/>
          </w:tcPr>
          <w:p w14:paraId="4B72E19B" w14:textId="6E31B49B" w:rsidR="00F90F43" w:rsidRPr="00F90F43" w:rsidRDefault="00F90F43" w:rsidP="00E829CC">
            <w:pPr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color w:val="FFFFFF" w:themeColor="background1"/>
                <w:sz w:val="24"/>
                <w:szCs w:val="24"/>
                <w:lang w:val="en-GB"/>
              </w:rPr>
              <w:t>Fairness and transparency</w:t>
            </w:r>
          </w:p>
        </w:tc>
      </w:tr>
      <w:tr w:rsidR="00F90F43" w:rsidRPr="00F90F43" w14:paraId="58D6E8C0" w14:textId="77777777" w:rsidTr="00A528F0">
        <w:tc>
          <w:tcPr>
            <w:tcW w:w="0" w:type="auto"/>
          </w:tcPr>
          <w:p w14:paraId="3DD75797" w14:textId="60F58267" w:rsidR="00F90F43" w:rsidRPr="00F90F43" w:rsidRDefault="00F90F43" w:rsidP="00B66416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he assessment formats consider the different learning techniques of the students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094811BA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DCC63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AC136E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721D54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4DC0C77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20F3451A" w14:textId="77777777" w:rsidTr="00A528F0">
        <w:tc>
          <w:tcPr>
            <w:tcW w:w="0" w:type="auto"/>
          </w:tcPr>
          <w:p w14:paraId="47ABFE71" w14:textId="71332ACB" w:rsidR="00F90F43" w:rsidRPr="00F90F43" w:rsidRDefault="00F90F43" w:rsidP="00B66416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Batang" w:hAnsi="Times New Roman"/>
                <w:b/>
                <w:bCs/>
                <w:sz w:val="24"/>
                <w:szCs w:val="24"/>
                <w:lang w:eastAsia="ko-KR" w:bidi="fa-IR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he assessment plan and system of grading were shared ahead of the assessments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2C4D1616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4550616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D74764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DAB986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70BF642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03B4252F" w14:textId="77777777" w:rsidTr="00A528F0">
        <w:tc>
          <w:tcPr>
            <w:tcW w:w="0" w:type="auto"/>
          </w:tcPr>
          <w:p w14:paraId="2FAECB57" w14:textId="2EB70971" w:rsidR="00F90F43" w:rsidRPr="00F90F43" w:rsidRDefault="00F90F43" w:rsidP="00B6641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Feedback on assessments has been timely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5FBB9ABA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2BAE68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5CEA7A5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0232F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36924C3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05B3F31D" w14:textId="77777777" w:rsidTr="00A528F0">
        <w:tc>
          <w:tcPr>
            <w:tcW w:w="0" w:type="auto"/>
          </w:tcPr>
          <w:p w14:paraId="31033578" w14:textId="204EE68E" w:rsidR="00F90F43" w:rsidRPr="00F90F43" w:rsidRDefault="00F90F43" w:rsidP="00B6641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eedback on assessments has been helpful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63271BAD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5DA8F1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27116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7D25209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A20C06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0CB39EB2" w14:textId="77777777" w:rsidTr="00A528F0">
        <w:tc>
          <w:tcPr>
            <w:tcW w:w="0" w:type="auto"/>
          </w:tcPr>
          <w:p w14:paraId="63824419" w14:textId="37BF6D4E" w:rsidR="00F90F43" w:rsidRPr="00F90F43" w:rsidRDefault="00F90F43" w:rsidP="00B6641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eedback from students to modify future preparations of assessments have been taken</w:t>
            </w:r>
          </w:p>
        </w:tc>
        <w:tc>
          <w:tcPr>
            <w:tcW w:w="0" w:type="auto"/>
            <w:vAlign w:val="center"/>
          </w:tcPr>
          <w:p w14:paraId="177B658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F1A0FC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7B9DA5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F8DECB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87E046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90F43" w:rsidRPr="00F90F43" w14:paraId="5DA6F25D" w14:textId="77777777" w:rsidTr="00A528F0">
        <w:tc>
          <w:tcPr>
            <w:tcW w:w="0" w:type="auto"/>
          </w:tcPr>
          <w:p w14:paraId="61DBCE28" w14:textId="6BC3BDF0" w:rsidR="00F90F43" w:rsidRPr="00F90F43" w:rsidRDefault="00F90F43" w:rsidP="00B66416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tudents are oriented with new assessment formats ahead of time </w:t>
            </w:r>
            <w:r w:rsidRPr="00F90F43">
              <w:rPr>
                <w:rFonts w:ascii="Times New Roman" w:hAnsi="Times New Roman"/>
                <w:b/>
                <w:bCs/>
                <w:sz w:val="24"/>
                <w:szCs w:val="24"/>
                <w:lang w:val="en-AE"/>
              </w:rPr>
              <w:t> </w:t>
            </w:r>
          </w:p>
        </w:tc>
        <w:tc>
          <w:tcPr>
            <w:tcW w:w="0" w:type="auto"/>
            <w:vAlign w:val="center"/>
          </w:tcPr>
          <w:p w14:paraId="4880B6E9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F5F572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D5C000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339292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8ACB52" w14:textId="77777777" w:rsidR="00F90F43" w:rsidRPr="00F90F43" w:rsidRDefault="00F90F43" w:rsidP="00E829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8B45295" w14:textId="77777777" w:rsidR="00B46D77" w:rsidRPr="00F90F43" w:rsidRDefault="00B46D77" w:rsidP="00C27418">
      <w:pPr>
        <w:rPr>
          <w:rFonts w:ascii="Times New Roman" w:hAnsi="Times New Roman" w:cs="Times New Roman"/>
        </w:rPr>
      </w:pPr>
    </w:p>
    <w:p w14:paraId="721B9A47" w14:textId="77777777" w:rsidR="00FA7F43" w:rsidRPr="00F90F43" w:rsidRDefault="00FA7F43" w:rsidP="00C27418">
      <w:pPr>
        <w:rPr>
          <w:rFonts w:ascii="Times New Roman" w:hAnsi="Times New Roman" w:cs="Times New Roman"/>
        </w:rPr>
      </w:pPr>
    </w:p>
    <w:p w14:paraId="4FEC70C1" w14:textId="77777777" w:rsidR="00FA7F43" w:rsidRPr="00F90F43" w:rsidRDefault="00FA7F43" w:rsidP="00C27418">
      <w:pPr>
        <w:rPr>
          <w:rFonts w:ascii="Times New Roman" w:hAnsi="Times New Roman" w:cs="Times New Roman"/>
        </w:rPr>
      </w:pPr>
    </w:p>
    <w:p w14:paraId="502C577C" w14:textId="77777777" w:rsidR="00FA7F43" w:rsidRPr="00F90F43" w:rsidRDefault="00FA7F43" w:rsidP="00C27418">
      <w:pPr>
        <w:rPr>
          <w:rFonts w:ascii="Times New Roman" w:hAnsi="Times New Roman" w:cs="Times New Roman"/>
        </w:rPr>
      </w:pPr>
    </w:p>
    <w:p w14:paraId="09DDAAEB" w14:textId="77777777" w:rsidR="00F90F43" w:rsidRPr="00F90F43" w:rsidRDefault="00F90F4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90F43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1051D61" w14:textId="01D2AA58" w:rsidR="00FA7F43" w:rsidRPr="00F90F43" w:rsidRDefault="00FA7F43" w:rsidP="00FA7F43">
      <w:pPr>
        <w:spacing w:line="360" w:lineRule="auto"/>
        <w:jc w:val="center"/>
        <w:rPr>
          <w:rFonts w:ascii="Times New Roman" w:hAnsi="Times New Roman" w:cs="Times New Roman"/>
          <w:b/>
          <w:bCs/>
          <w:u w:val="single"/>
          <w:lang w:val="en-GB"/>
        </w:rPr>
      </w:pPr>
      <w:r w:rsidRPr="00F90F43">
        <w:rPr>
          <w:rFonts w:ascii="Times New Roman" w:hAnsi="Times New Roman" w:cs="Times New Roman"/>
          <w:b/>
          <w:bCs/>
          <w:color w:val="000000" w:themeColor="text1"/>
        </w:rPr>
        <w:lastRenderedPageBreak/>
        <w:t>Appendix II</w:t>
      </w:r>
    </w:p>
    <w:p w14:paraId="23FEC8E7" w14:textId="004863E2" w:rsidR="00FA7F43" w:rsidRPr="00F90F43" w:rsidRDefault="00FA7F43" w:rsidP="00F90F43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90F43">
        <w:rPr>
          <w:rFonts w:ascii="Times New Roman" w:hAnsi="Times New Roman" w:cs="Times New Roman"/>
          <w:b/>
          <w:bCs/>
          <w:i/>
          <w:iCs/>
          <w:lang w:val="en-GB"/>
        </w:rPr>
        <w:t xml:space="preserve">Focus group </w:t>
      </w:r>
      <w:r w:rsidR="00767DD6" w:rsidRPr="00F90F43">
        <w:rPr>
          <w:rFonts w:ascii="Times New Roman" w:hAnsi="Times New Roman" w:cs="Times New Roman"/>
          <w:b/>
          <w:bCs/>
          <w:i/>
          <w:iCs/>
          <w:lang w:val="en-GB"/>
        </w:rPr>
        <w:t xml:space="preserve">session </w:t>
      </w:r>
      <w:r w:rsidRPr="00F90F43">
        <w:rPr>
          <w:rFonts w:ascii="Times New Roman" w:hAnsi="Times New Roman" w:cs="Times New Roman"/>
          <w:b/>
          <w:bCs/>
          <w:i/>
          <w:iCs/>
          <w:lang w:val="en-GB"/>
        </w:rPr>
        <w:t>protocol</w:t>
      </w:r>
    </w:p>
    <w:p w14:paraId="4B28C473" w14:textId="77777777" w:rsidR="00037DE9" w:rsidRPr="00F90F43" w:rsidRDefault="00037DE9" w:rsidP="00FA7F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C2BB74A" w14:textId="153C19BC" w:rsidR="00543BDC" w:rsidRPr="00F90F43" w:rsidRDefault="00FA7F43" w:rsidP="00543BDC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ection I: </w:t>
      </w:r>
      <w:r w:rsidR="00832A5E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Please share your thoughts about the p</w:t>
      </w:r>
      <w:r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urpose, effects</w:t>
      </w:r>
      <w:r w:rsidR="00767DD6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,</w:t>
      </w:r>
      <w:r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and effectiveness</w:t>
      </w:r>
      <w:r w:rsidR="00832A5E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of the current assessment method</w:t>
      </w:r>
      <w:r w:rsidR="00767DD6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(15 minutes)</w:t>
      </w:r>
    </w:p>
    <w:p w14:paraId="6FA5EA41" w14:textId="77777777" w:rsidR="00543BDC" w:rsidRPr="00F90F43" w:rsidRDefault="00543BDC" w:rsidP="00543BDC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1FAA5AD" w14:textId="0FEF2294" w:rsidR="00FA7F43" w:rsidRPr="004208F1" w:rsidRDefault="00543BDC" w:rsidP="004208F1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004208F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Primary objectives (around appraising performance) and value</w:t>
      </w:r>
    </w:p>
    <w:p w14:paraId="47B2B271" w14:textId="3894B63E" w:rsidR="00FA7F43" w:rsidRPr="004208F1" w:rsidRDefault="00BB0B3C" w:rsidP="004208F1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4208F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Effects of </w:t>
      </w:r>
      <w:r w:rsidR="00FA7F43" w:rsidRPr="004208F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ssessments </w:t>
      </w:r>
      <w:r w:rsidRPr="004208F1">
        <w:rPr>
          <w:rFonts w:ascii="Times New Roman" w:eastAsia="Times New Roman" w:hAnsi="Times New Roman" w:cs="Times New Roman"/>
          <w:b/>
          <w:bCs/>
          <w:color w:val="000000" w:themeColor="text1"/>
        </w:rPr>
        <w:t>on</w:t>
      </w:r>
      <w:r w:rsidR="00FA7F43" w:rsidRPr="004208F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learning</w:t>
      </w:r>
    </w:p>
    <w:p w14:paraId="19251F67" w14:textId="77777777" w:rsidR="00F12856" w:rsidRPr="00F90F43" w:rsidRDefault="00F12856" w:rsidP="00FA7F4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3FF4639" w14:textId="4FB6671A" w:rsidR="00FA7F43" w:rsidRPr="00F90F43" w:rsidRDefault="00FA7F43" w:rsidP="00FA7F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ection II: </w:t>
      </w:r>
      <w:r w:rsidR="00832A5E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Please share your thoughts about the s</w:t>
      </w:r>
      <w:r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tudent needs and expectations</w:t>
      </w:r>
      <w:r w:rsidR="00767DD6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832A5E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in relation to the current assessment method </w:t>
      </w:r>
      <w:r w:rsidR="00767DD6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(15 minutes)</w:t>
      </w:r>
    </w:p>
    <w:p w14:paraId="03CE55C0" w14:textId="77777777" w:rsidR="00543BDC" w:rsidRPr="00F90F43" w:rsidRDefault="00543BDC" w:rsidP="00FA7F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335F443" w14:textId="03A28999" w:rsidR="00FA7F43" w:rsidRPr="00F90F43" w:rsidRDefault="00543BDC" w:rsidP="004208F1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F90F43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ccommodation of special situations and student diversity </w:t>
      </w:r>
    </w:p>
    <w:p w14:paraId="3F67E177" w14:textId="77777777" w:rsidR="00543BDC" w:rsidRPr="00F90F43" w:rsidRDefault="00543BDC" w:rsidP="004208F1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F90F43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Presumptions and understanding of requirements</w:t>
      </w:r>
    </w:p>
    <w:p w14:paraId="00D1C040" w14:textId="77777777" w:rsidR="00FA7F43" w:rsidRPr="00F90F43" w:rsidRDefault="00FA7F43" w:rsidP="00FA7F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09476B9" w14:textId="54E7ACF9" w:rsidR="00543BDC" w:rsidRPr="00F90F43" w:rsidRDefault="00FA7F43" w:rsidP="00F12856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ection III: </w:t>
      </w:r>
      <w:r w:rsidR="00832A5E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Please share your thoughts about the ‘r</w:t>
      </w:r>
      <w:r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elevance</w:t>
      </w:r>
      <w:r w:rsidR="00832A5E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’ of the current assessment method</w:t>
      </w:r>
      <w:r w:rsidR="00BB0B3C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(15 minutes)</w:t>
      </w:r>
    </w:p>
    <w:p w14:paraId="6256293E" w14:textId="77777777" w:rsidR="00F12856" w:rsidRPr="00F90F43" w:rsidRDefault="00F12856" w:rsidP="00F12856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13FECA7" w14:textId="4CB38BA9" w:rsidR="00FA7F43" w:rsidRPr="004208F1" w:rsidRDefault="00BB0B3C" w:rsidP="004208F1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4208F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uthenticity</w:t>
      </w:r>
    </w:p>
    <w:p w14:paraId="70701D01" w14:textId="6FC95067" w:rsidR="00FA7F43" w:rsidRPr="004208F1" w:rsidRDefault="00BB0B3C" w:rsidP="004208F1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4208F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lignment of assessments with intended learning outcomes</w:t>
      </w:r>
    </w:p>
    <w:p w14:paraId="7EB89314" w14:textId="77777777" w:rsidR="00FA7F43" w:rsidRPr="00F90F43" w:rsidRDefault="00FA7F43" w:rsidP="00FA7F43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9EF6F9D" w14:textId="018589F7" w:rsidR="00FA7F43" w:rsidRPr="00F90F43" w:rsidRDefault="00FA7F43" w:rsidP="00FA7F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ection IV: </w:t>
      </w:r>
      <w:r w:rsidR="00832A5E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Please share your thoughts about the ‘s</w:t>
      </w:r>
      <w:r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tructure</w:t>
      </w:r>
      <w:r w:rsidR="00832A5E" w:rsidRPr="00F90F43">
        <w:rPr>
          <w:rFonts w:ascii="Times New Roman" w:eastAsia="Times New Roman" w:hAnsi="Times New Roman" w:cs="Times New Roman"/>
          <w:b/>
          <w:bCs/>
          <w:color w:val="000000" w:themeColor="text1"/>
        </w:rPr>
        <w:t>’ of the current assessment method (15 minutes)</w:t>
      </w:r>
    </w:p>
    <w:p w14:paraId="198589CC" w14:textId="77777777" w:rsidR="00F12856" w:rsidRPr="00F90F43" w:rsidRDefault="00F12856" w:rsidP="00FA7F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4175FB6" w14:textId="1B912185" w:rsidR="00FA7F43" w:rsidRPr="004208F1" w:rsidRDefault="00BB0B3C" w:rsidP="004208F1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4208F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ssortment of assessment formats</w:t>
      </w:r>
    </w:p>
    <w:p w14:paraId="3FBFC606" w14:textId="220E3AD5" w:rsidR="00FA7F43" w:rsidRPr="004208F1" w:rsidRDefault="00F12856" w:rsidP="004208F1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4208F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A</w:t>
      </w:r>
      <w:r w:rsidR="00BB0B3C" w:rsidRPr="004208F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ssessment frequency</w:t>
      </w:r>
    </w:p>
    <w:p w14:paraId="4DB14140" w14:textId="4B62E3CB" w:rsidR="00FA7F43" w:rsidRPr="004208F1" w:rsidRDefault="00BB0B3C" w:rsidP="004208F1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</w:pPr>
      <w:r w:rsidRPr="004208F1">
        <w:rPr>
          <w:rFonts w:ascii="Times New Roman" w:eastAsia="Times New Roman" w:hAnsi="Times New Roman" w:cs="Times New Roman"/>
          <w:b/>
          <w:bCs/>
          <w:color w:val="000000" w:themeColor="text1"/>
          <w:lang w:val="en-GB"/>
        </w:rPr>
        <w:t>Fairness and transparency</w:t>
      </w:r>
    </w:p>
    <w:p w14:paraId="34FFB665" w14:textId="77777777" w:rsidR="00FA7F43" w:rsidRPr="00F90F43" w:rsidRDefault="00FA7F43" w:rsidP="00C27418">
      <w:pPr>
        <w:rPr>
          <w:rFonts w:ascii="Times New Roman" w:hAnsi="Times New Roman" w:cs="Times New Roman"/>
        </w:rPr>
      </w:pPr>
    </w:p>
    <w:sectPr w:rsidR="00FA7F43" w:rsidRPr="00F90F4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66382D" w14:textId="77777777" w:rsidR="006D3F3A" w:rsidRDefault="006D3F3A" w:rsidP="00FA7F43">
      <w:pPr>
        <w:spacing w:after="0" w:line="240" w:lineRule="auto"/>
      </w:pPr>
      <w:r>
        <w:separator/>
      </w:r>
    </w:p>
  </w:endnote>
  <w:endnote w:type="continuationSeparator" w:id="0">
    <w:p w14:paraId="04C710DC" w14:textId="77777777" w:rsidR="006D3F3A" w:rsidRDefault="006D3F3A" w:rsidP="00FA7F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56445415"/>
      <w:docPartObj>
        <w:docPartGallery w:val="Page Numbers (Bottom of Page)"/>
        <w:docPartUnique/>
      </w:docPartObj>
    </w:sdtPr>
    <w:sdtContent>
      <w:p w14:paraId="562730CF" w14:textId="5EFCB36F" w:rsidR="00FA7F43" w:rsidRDefault="00FA7F43" w:rsidP="00F362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F1CBE1" w14:textId="77777777" w:rsidR="00FA7F43" w:rsidRDefault="00FA7F43" w:rsidP="00FA7F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1498236399"/>
      <w:docPartObj>
        <w:docPartGallery w:val="Page Numbers (Bottom of Page)"/>
        <w:docPartUnique/>
      </w:docPartObj>
    </w:sdtPr>
    <w:sdtContent>
      <w:p w14:paraId="39110E3A" w14:textId="341178C4" w:rsidR="00FA7F43" w:rsidRPr="000C0239" w:rsidRDefault="00FA7F43" w:rsidP="00F3627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C0239">
          <w:rPr>
            <w:rStyle w:val="PageNumber"/>
            <w:rFonts w:ascii="Times New Roman" w:hAnsi="Times New Roman" w:cs="Times New Roman"/>
          </w:rPr>
          <w:fldChar w:fldCharType="begin"/>
        </w:r>
        <w:r w:rsidRPr="000C023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C0239">
          <w:rPr>
            <w:rStyle w:val="PageNumber"/>
            <w:rFonts w:ascii="Times New Roman" w:hAnsi="Times New Roman" w:cs="Times New Roman"/>
          </w:rPr>
          <w:fldChar w:fldCharType="separate"/>
        </w:r>
        <w:r w:rsidRPr="000C0239">
          <w:rPr>
            <w:rStyle w:val="PageNumber"/>
            <w:rFonts w:ascii="Times New Roman" w:hAnsi="Times New Roman" w:cs="Times New Roman"/>
            <w:noProof/>
          </w:rPr>
          <w:t>1</w:t>
        </w:r>
        <w:r w:rsidRPr="000C023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9A7E535" w14:textId="77777777" w:rsidR="00FA7F43" w:rsidRDefault="00FA7F43" w:rsidP="00FA7F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90288" w14:textId="77777777" w:rsidR="006D3F3A" w:rsidRDefault="006D3F3A" w:rsidP="00FA7F43">
      <w:pPr>
        <w:spacing w:after="0" w:line="240" w:lineRule="auto"/>
      </w:pPr>
      <w:r>
        <w:separator/>
      </w:r>
    </w:p>
  </w:footnote>
  <w:footnote w:type="continuationSeparator" w:id="0">
    <w:p w14:paraId="0309DCF8" w14:textId="77777777" w:rsidR="006D3F3A" w:rsidRDefault="006D3F3A" w:rsidP="00FA7F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9EEAA" w14:textId="1CC6D3A9" w:rsidR="00FA7F43" w:rsidRPr="00FA7F43" w:rsidRDefault="00FA7F43" w:rsidP="00FA7F43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2B2C986" wp14:editId="6FE9C5F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D20A8"/>
    <w:multiLevelType w:val="hybridMultilevel"/>
    <w:tmpl w:val="FCC60396"/>
    <w:lvl w:ilvl="0" w:tplc="4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0660326"/>
    <w:multiLevelType w:val="hybridMultilevel"/>
    <w:tmpl w:val="6060D0F8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8823B9"/>
    <w:multiLevelType w:val="hybridMultilevel"/>
    <w:tmpl w:val="3D1CC6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0A1567"/>
    <w:multiLevelType w:val="hybridMultilevel"/>
    <w:tmpl w:val="85F82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92275C"/>
    <w:multiLevelType w:val="hybridMultilevel"/>
    <w:tmpl w:val="5BA418C8"/>
    <w:lvl w:ilvl="0" w:tplc="4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FE329B9"/>
    <w:multiLevelType w:val="hybridMultilevel"/>
    <w:tmpl w:val="D3A859DE"/>
    <w:lvl w:ilvl="0" w:tplc="4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0072CD"/>
    <w:multiLevelType w:val="hybridMultilevel"/>
    <w:tmpl w:val="E760F0CC"/>
    <w:lvl w:ilvl="0" w:tplc="6C5C90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F44F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F872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1A2E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983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D0AB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CD225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E07B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CC4BE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17E864F8"/>
    <w:multiLevelType w:val="hybridMultilevel"/>
    <w:tmpl w:val="7D4EB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1D035E"/>
    <w:multiLevelType w:val="hybridMultilevel"/>
    <w:tmpl w:val="EACAFAA6"/>
    <w:lvl w:ilvl="0" w:tplc="7B642EF0">
      <w:start w:val="1"/>
      <w:numFmt w:val="decimal"/>
      <w:lvlText w:val="%1."/>
      <w:lvlJc w:val="left"/>
      <w:pPr>
        <w:ind w:left="720" w:hanging="360"/>
      </w:pPr>
      <w:rPr>
        <w:rFonts w:asciiTheme="majorBidi" w:eastAsiaTheme="majorEastAsia" w:hAnsiTheme="majorBidi" w:cs="Times New Roman"/>
      </w:rPr>
    </w:lvl>
    <w:lvl w:ilvl="1" w:tplc="3074603E">
      <w:start w:val="1"/>
      <w:numFmt w:val="lowerLetter"/>
      <w:lvlText w:val="%2."/>
      <w:lvlJc w:val="left"/>
      <w:pPr>
        <w:ind w:left="1440" w:hanging="360"/>
      </w:pPr>
    </w:lvl>
    <w:lvl w:ilvl="2" w:tplc="C062E6B6">
      <w:start w:val="1"/>
      <w:numFmt w:val="lowerRoman"/>
      <w:lvlText w:val="%3."/>
      <w:lvlJc w:val="right"/>
      <w:pPr>
        <w:ind w:left="2160" w:hanging="180"/>
      </w:pPr>
    </w:lvl>
    <w:lvl w:ilvl="3" w:tplc="6A2CABEE">
      <w:start w:val="1"/>
      <w:numFmt w:val="decimal"/>
      <w:lvlText w:val="%4."/>
      <w:lvlJc w:val="left"/>
      <w:pPr>
        <w:ind w:left="2880" w:hanging="360"/>
      </w:pPr>
    </w:lvl>
    <w:lvl w:ilvl="4" w:tplc="5F3E5C94">
      <w:start w:val="1"/>
      <w:numFmt w:val="lowerLetter"/>
      <w:lvlText w:val="%5."/>
      <w:lvlJc w:val="left"/>
      <w:pPr>
        <w:ind w:left="3600" w:hanging="360"/>
      </w:pPr>
    </w:lvl>
    <w:lvl w:ilvl="5" w:tplc="F414687A">
      <w:start w:val="1"/>
      <w:numFmt w:val="lowerRoman"/>
      <w:lvlText w:val="%6."/>
      <w:lvlJc w:val="right"/>
      <w:pPr>
        <w:ind w:left="4320" w:hanging="180"/>
      </w:pPr>
    </w:lvl>
    <w:lvl w:ilvl="6" w:tplc="A8A0B4A2">
      <w:start w:val="1"/>
      <w:numFmt w:val="decimal"/>
      <w:lvlText w:val="%7."/>
      <w:lvlJc w:val="left"/>
      <w:pPr>
        <w:ind w:left="5040" w:hanging="360"/>
      </w:pPr>
    </w:lvl>
    <w:lvl w:ilvl="7" w:tplc="58182B30">
      <w:start w:val="1"/>
      <w:numFmt w:val="lowerLetter"/>
      <w:lvlText w:val="%8."/>
      <w:lvlJc w:val="left"/>
      <w:pPr>
        <w:ind w:left="5760" w:hanging="360"/>
      </w:pPr>
    </w:lvl>
    <w:lvl w:ilvl="8" w:tplc="14149206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2669A0"/>
    <w:multiLevelType w:val="hybridMultilevel"/>
    <w:tmpl w:val="E8A82E66"/>
    <w:lvl w:ilvl="0" w:tplc="1BAAAC5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C0553C"/>
    <w:multiLevelType w:val="hybridMultilevel"/>
    <w:tmpl w:val="437EC4D2"/>
    <w:lvl w:ilvl="0" w:tplc="4A0E4C86">
      <w:start w:val="1"/>
      <w:numFmt w:val="decimal"/>
      <w:lvlText w:val="%1-"/>
      <w:lvlJc w:val="left"/>
      <w:pPr>
        <w:ind w:left="720" w:hanging="360"/>
      </w:pPr>
      <w:rPr>
        <w:rFonts w:asciiTheme="majorBidi" w:eastAsia="Batang" w:hAnsiTheme="majorBidi" w:cstheme="majorBidi" w:hint="default"/>
        <w:b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8E091D"/>
    <w:multiLevelType w:val="hybridMultilevel"/>
    <w:tmpl w:val="99A254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B175A9D"/>
    <w:multiLevelType w:val="hybridMultilevel"/>
    <w:tmpl w:val="E2BCD2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B41199A"/>
    <w:multiLevelType w:val="hybridMultilevel"/>
    <w:tmpl w:val="BF8A9716"/>
    <w:lvl w:ilvl="0" w:tplc="4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C155EA3"/>
    <w:multiLevelType w:val="hybridMultilevel"/>
    <w:tmpl w:val="DA08EE6A"/>
    <w:lvl w:ilvl="0" w:tplc="1C5C6A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5242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BC2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FA3C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6CFD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C06E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48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FC831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06F4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363725ED"/>
    <w:multiLevelType w:val="hybridMultilevel"/>
    <w:tmpl w:val="5798B88C"/>
    <w:lvl w:ilvl="0" w:tplc="4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80E2D0F"/>
    <w:multiLevelType w:val="hybridMultilevel"/>
    <w:tmpl w:val="86E8FFC6"/>
    <w:lvl w:ilvl="0" w:tplc="1174FC8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CC93343"/>
    <w:multiLevelType w:val="multilevel"/>
    <w:tmpl w:val="81AC32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956E96"/>
    <w:multiLevelType w:val="hybridMultilevel"/>
    <w:tmpl w:val="9D846622"/>
    <w:lvl w:ilvl="0" w:tplc="1F626234">
      <w:start w:val="1"/>
      <w:numFmt w:val="decimal"/>
      <w:lvlText w:val="%1-"/>
      <w:lvlJc w:val="left"/>
      <w:pPr>
        <w:ind w:left="720" w:hanging="360"/>
      </w:pPr>
      <w:rPr>
        <w:rFonts w:asciiTheme="majorBidi" w:eastAsia="Batang" w:hAnsiTheme="majorBidi" w:cstheme="majorBidi"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037B37"/>
    <w:multiLevelType w:val="hybridMultilevel"/>
    <w:tmpl w:val="8110D3E2"/>
    <w:lvl w:ilvl="0" w:tplc="4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36D7D89"/>
    <w:multiLevelType w:val="hybridMultilevel"/>
    <w:tmpl w:val="7034E052"/>
    <w:lvl w:ilvl="0" w:tplc="4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7723152"/>
    <w:multiLevelType w:val="hybridMultilevel"/>
    <w:tmpl w:val="CB8C61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F9488A"/>
    <w:multiLevelType w:val="hybridMultilevel"/>
    <w:tmpl w:val="5246AC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D806041"/>
    <w:multiLevelType w:val="hybridMultilevel"/>
    <w:tmpl w:val="C1AEE9A2"/>
    <w:lvl w:ilvl="0" w:tplc="4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4F9723EC"/>
    <w:multiLevelType w:val="hybridMultilevel"/>
    <w:tmpl w:val="93EE75B4"/>
    <w:lvl w:ilvl="0" w:tplc="4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8450911"/>
    <w:multiLevelType w:val="hybridMultilevel"/>
    <w:tmpl w:val="0E926D28"/>
    <w:lvl w:ilvl="0" w:tplc="33860C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2EC6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4A3E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BCBF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1789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72F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E2AE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54F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DC9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5DBC5122"/>
    <w:multiLevelType w:val="hybridMultilevel"/>
    <w:tmpl w:val="99D054E2"/>
    <w:lvl w:ilvl="0" w:tplc="4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28C6F73"/>
    <w:multiLevelType w:val="hybridMultilevel"/>
    <w:tmpl w:val="B5A896B2"/>
    <w:lvl w:ilvl="0" w:tplc="4C09000F">
      <w:start w:val="1"/>
      <w:numFmt w:val="decimal"/>
      <w:lvlText w:val="%1."/>
      <w:lvlJc w:val="left"/>
      <w:pPr>
        <w:ind w:left="1080" w:hanging="360"/>
      </w:pPr>
    </w:lvl>
    <w:lvl w:ilvl="1" w:tplc="4C090019" w:tentative="1">
      <w:start w:val="1"/>
      <w:numFmt w:val="lowerLetter"/>
      <w:lvlText w:val="%2."/>
      <w:lvlJc w:val="left"/>
      <w:pPr>
        <w:ind w:left="1800" w:hanging="360"/>
      </w:pPr>
    </w:lvl>
    <w:lvl w:ilvl="2" w:tplc="4C09001B" w:tentative="1">
      <w:start w:val="1"/>
      <w:numFmt w:val="lowerRoman"/>
      <w:lvlText w:val="%3."/>
      <w:lvlJc w:val="right"/>
      <w:pPr>
        <w:ind w:left="2520" w:hanging="180"/>
      </w:pPr>
    </w:lvl>
    <w:lvl w:ilvl="3" w:tplc="4C09000F" w:tentative="1">
      <w:start w:val="1"/>
      <w:numFmt w:val="decimal"/>
      <w:lvlText w:val="%4."/>
      <w:lvlJc w:val="left"/>
      <w:pPr>
        <w:ind w:left="3240" w:hanging="360"/>
      </w:pPr>
    </w:lvl>
    <w:lvl w:ilvl="4" w:tplc="4C090019" w:tentative="1">
      <w:start w:val="1"/>
      <w:numFmt w:val="lowerLetter"/>
      <w:lvlText w:val="%5."/>
      <w:lvlJc w:val="left"/>
      <w:pPr>
        <w:ind w:left="3960" w:hanging="360"/>
      </w:pPr>
    </w:lvl>
    <w:lvl w:ilvl="5" w:tplc="4C09001B" w:tentative="1">
      <w:start w:val="1"/>
      <w:numFmt w:val="lowerRoman"/>
      <w:lvlText w:val="%6."/>
      <w:lvlJc w:val="right"/>
      <w:pPr>
        <w:ind w:left="4680" w:hanging="180"/>
      </w:pPr>
    </w:lvl>
    <w:lvl w:ilvl="6" w:tplc="4C09000F" w:tentative="1">
      <w:start w:val="1"/>
      <w:numFmt w:val="decimal"/>
      <w:lvlText w:val="%7."/>
      <w:lvlJc w:val="left"/>
      <w:pPr>
        <w:ind w:left="5400" w:hanging="360"/>
      </w:pPr>
    </w:lvl>
    <w:lvl w:ilvl="7" w:tplc="4C090019" w:tentative="1">
      <w:start w:val="1"/>
      <w:numFmt w:val="lowerLetter"/>
      <w:lvlText w:val="%8."/>
      <w:lvlJc w:val="left"/>
      <w:pPr>
        <w:ind w:left="6120" w:hanging="360"/>
      </w:pPr>
    </w:lvl>
    <w:lvl w:ilvl="8" w:tplc="4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45C6DE2"/>
    <w:multiLevelType w:val="hybridMultilevel"/>
    <w:tmpl w:val="778CBE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0FD589C"/>
    <w:multiLevelType w:val="hybridMultilevel"/>
    <w:tmpl w:val="1CF420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9F2903"/>
    <w:multiLevelType w:val="hybridMultilevel"/>
    <w:tmpl w:val="43740DF0"/>
    <w:lvl w:ilvl="0" w:tplc="4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5534E58"/>
    <w:multiLevelType w:val="hybridMultilevel"/>
    <w:tmpl w:val="B950BE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9FB5469"/>
    <w:multiLevelType w:val="hybridMultilevel"/>
    <w:tmpl w:val="AA088C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36605471">
    <w:abstractNumId w:val="27"/>
  </w:num>
  <w:num w:numId="2" w16cid:durableId="1725061653">
    <w:abstractNumId w:val="10"/>
  </w:num>
  <w:num w:numId="3" w16cid:durableId="2001421257">
    <w:abstractNumId w:val="18"/>
  </w:num>
  <w:num w:numId="4" w16cid:durableId="565723633">
    <w:abstractNumId w:val="2"/>
  </w:num>
  <w:num w:numId="5" w16cid:durableId="56630232">
    <w:abstractNumId w:val="29"/>
  </w:num>
  <w:num w:numId="6" w16cid:durableId="1451432785">
    <w:abstractNumId w:val="12"/>
  </w:num>
  <w:num w:numId="7" w16cid:durableId="1930117194">
    <w:abstractNumId w:val="3"/>
  </w:num>
  <w:num w:numId="8" w16cid:durableId="388771870">
    <w:abstractNumId w:val="11"/>
  </w:num>
  <w:num w:numId="9" w16cid:durableId="1089695113">
    <w:abstractNumId w:val="32"/>
  </w:num>
  <w:num w:numId="10" w16cid:durableId="1484152160">
    <w:abstractNumId w:val="28"/>
  </w:num>
  <w:num w:numId="11" w16cid:durableId="1619528315">
    <w:abstractNumId w:val="21"/>
  </w:num>
  <w:num w:numId="12" w16cid:durableId="1219853158">
    <w:abstractNumId w:val="8"/>
  </w:num>
  <w:num w:numId="13" w16cid:durableId="628365666">
    <w:abstractNumId w:val="1"/>
  </w:num>
  <w:num w:numId="14" w16cid:durableId="1141389237">
    <w:abstractNumId w:val="24"/>
  </w:num>
  <w:num w:numId="15" w16cid:durableId="49884853">
    <w:abstractNumId w:val="0"/>
  </w:num>
  <w:num w:numId="16" w16cid:durableId="1331056200">
    <w:abstractNumId w:val="30"/>
  </w:num>
  <w:num w:numId="17" w16cid:durableId="1336107179">
    <w:abstractNumId w:val="19"/>
  </w:num>
  <w:num w:numId="18" w16cid:durableId="1431853277">
    <w:abstractNumId w:val="26"/>
  </w:num>
  <w:num w:numId="19" w16cid:durableId="487212943">
    <w:abstractNumId w:val="4"/>
  </w:num>
  <w:num w:numId="20" w16cid:durableId="156384023">
    <w:abstractNumId w:val="13"/>
  </w:num>
  <w:num w:numId="21" w16cid:durableId="1940527567">
    <w:abstractNumId w:val="23"/>
  </w:num>
  <w:num w:numId="22" w16cid:durableId="1831478572">
    <w:abstractNumId w:val="15"/>
  </w:num>
  <w:num w:numId="23" w16cid:durableId="944653651">
    <w:abstractNumId w:val="17"/>
  </w:num>
  <w:num w:numId="24" w16cid:durableId="1621721066">
    <w:abstractNumId w:val="14"/>
  </w:num>
  <w:num w:numId="25" w16cid:durableId="1901422">
    <w:abstractNumId w:val="25"/>
  </w:num>
  <w:num w:numId="26" w16cid:durableId="1909876622">
    <w:abstractNumId w:val="6"/>
  </w:num>
  <w:num w:numId="27" w16cid:durableId="1910728682">
    <w:abstractNumId w:val="22"/>
  </w:num>
  <w:num w:numId="28" w16cid:durableId="1229418906">
    <w:abstractNumId w:val="31"/>
  </w:num>
  <w:num w:numId="29" w16cid:durableId="651837541">
    <w:abstractNumId w:val="7"/>
  </w:num>
  <w:num w:numId="30" w16cid:durableId="570962944">
    <w:abstractNumId w:val="16"/>
  </w:num>
  <w:num w:numId="31" w16cid:durableId="550574558">
    <w:abstractNumId w:val="5"/>
  </w:num>
  <w:num w:numId="32" w16cid:durableId="356931886">
    <w:abstractNumId w:val="9"/>
  </w:num>
  <w:num w:numId="33" w16cid:durableId="143081418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D77"/>
    <w:rsid w:val="00017875"/>
    <w:rsid w:val="00021E65"/>
    <w:rsid w:val="00037DE9"/>
    <w:rsid w:val="00047BC5"/>
    <w:rsid w:val="00061A80"/>
    <w:rsid w:val="000711BF"/>
    <w:rsid w:val="0009715E"/>
    <w:rsid w:val="000A08AD"/>
    <w:rsid w:val="000A5280"/>
    <w:rsid w:val="000A7B0B"/>
    <w:rsid w:val="000C0239"/>
    <w:rsid w:val="000E1693"/>
    <w:rsid w:val="000E4740"/>
    <w:rsid w:val="001045E6"/>
    <w:rsid w:val="001109EC"/>
    <w:rsid w:val="00113B46"/>
    <w:rsid w:val="00122459"/>
    <w:rsid w:val="00122727"/>
    <w:rsid w:val="00123E41"/>
    <w:rsid w:val="00133A54"/>
    <w:rsid w:val="001564DC"/>
    <w:rsid w:val="001800E3"/>
    <w:rsid w:val="001A007A"/>
    <w:rsid w:val="001C1CD7"/>
    <w:rsid w:val="001D6BF7"/>
    <w:rsid w:val="00210E19"/>
    <w:rsid w:val="00211EAD"/>
    <w:rsid w:val="0021260F"/>
    <w:rsid w:val="002140AB"/>
    <w:rsid w:val="00216BE0"/>
    <w:rsid w:val="0025107F"/>
    <w:rsid w:val="00264885"/>
    <w:rsid w:val="002D47AA"/>
    <w:rsid w:val="002D632C"/>
    <w:rsid w:val="002F1AF4"/>
    <w:rsid w:val="002F533A"/>
    <w:rsid w:val="002F54F6"/>
    <w:rsid w:val="002F7B51"/>
    <w:rsid w:val="00303AB1"/>
    <w:rsid w:val="003122FC"/>
    <w:rsid w:val="0032507C"/>
    <w:rsid w:val="00327BEE"/>
    <w:rsid w:val="00367C8C"/>
    <w:rsid w:val="003741A5"/>
    <w:rsid w:val="003A73A0"/>
    <w:rsid w:val="003B0022"/>
    <w:rsid w:val="003D2ED6"/>
    <w:rsid w:val="00401AE3"/>
    <w:rsid w:val="004207E1"/>
    <w:rsid w:val="004208F1"/>
    <w:rsid w:val="0045189D"/>
    <w:rsid w:val="004A2FAE"/>
    <w:rsid w:val="004A7E74"/>
    <w:rsid w:val="004C0C45"/>
    <w:rsid w:val="004D68E3"/>
    <w:rsid w:val="004D7BFB"/>
    <w:rsid w:val="004E70C1"/>
    <w:rsid w:val="00543BDC"/>
    <w:rsid w:val="00543D62"/>
    <w:rsid w:val="00554F99"/>
    <w:rsid w:val="005749B8"/>
    <w:rsid w:val="00597C71"/>
    <w:rsid w:val="005B4480"/>
    <w:rsid w:val="005C06DA"/>
    <w:rsid w:val="005D5C7D"/>
    <w:rsid w:val="005F2163"/>
    <w:rsid w:val="005F7E0D"/>
    <w:rsid w:val="00605EC9"/>
    <w:rsid w:val="006358A2"/>
    <w:rsid w:val="00677724"/>
    <w:rsid w:val="006A3BB2"/>
    <w:rsid w:val="006B1782"/>
    <w:rsid w:val="006B2546"/>
    <w:rsid w:val="006D3F3A"/>
    <w:rsid w:val="00743EA6"/>
    <w:rsid w:val="00746AFF"/>
    <w:rsid w:val="00767DD6"/>
    <w:rsid w:val="00783329"/>
    <w:rsid w:val="007D42E5"/>
    <w:rsid w:val="007F5A33"/>
    <w:rsid w:val="00816845"/>
    <w:rsid w:val="008248E2"/>
    <w:rsid w:val="00832A5E"/>
    <w:rsid w:val="008A0D36"/>
    <w:rsid w:val="008B239D"/>
    <w:rsid w:val="008B6F44"/>
    <w:rsid w:val="00936A07"/>
    <w:rsid w:val="00940667"/>
    <w:rsid w:val="0094510E"/>
    <w:rsid w:val="00951002"/>
    <w:rsid w:val="009D748D"/>
    <w:rsid w:val="00A528F0"/>
    <w:rsid w:val="00A94BBB"/>
    <w:rsid w:val="00AA4D50"/>
    <w:rsid w:val="00AB26F6"/>
    <w:rsid w:val="00AE0FE5"/>
    <w:rsid w:val="00AF4BFC"/>
    <w:rsid w:val="00B171CB"/>
    <w:rsid w:val="00B20222"/>
    <w:rsid w:val="00B325BF"/>
    <w:rsid w:val="00B37DDD"/>
    <w:rsid w:val="00B46D77"/>
    <w:rsid w:val="00B66416"/>
    <w:rsid w:val="00B82FD3"/>
    <w:rsid w:val="00B90452"/>
    <w:rsid w:val="00BA28A4"/>
    <w:rsid w:val="00BB0B3C"/>
    <w:rsid w:val="00BB5B74"/>
    <w:rsid w:val="00BE268E"/>
    <w:rsid w:val="00C27418"/>
    <w:rsid w:val="00C37622"/>
    <w:rsid w:val="00C72B15"/>
    <w:rsid w:val="00C86081"/>
    <w:rsid w:val="00C870AB"/>
    <w:rsid w:val="00CC0C0F"/>
    <w:rsid w:val="00CC53C3"/>
    <w:rsid w:val="00CD68A0"/>
    <w:rsid w:val="00CE07CA"/>
    <w:rsid w:val="00CF5294"/>
    <w:rsid w:val="00D27F09"/>
    <w:rsid w:val="00D3146A"/>
    <w:rsid w:val="00D33954"/>
    <w:rsid w:val="00D43FFC"/>
    <w:rsid w:val="00D61AF0"/>
    <w:rsid w:val="00D679B4"/>
    <w:rsid w:val="00D8619B"/>
    <w:rsid w:val="00D96F92"/>
    <w:rsid w:val="00DD2509"/>
    <w:rsid w:val="00DE0AA1"/>
    <w:rsid w:val="00DE1908"/>
    <w:rsid w:val="00DF774E"/>
    <w:rsid w:val="00E37108"/>
    <w:rsid w:val="00E854AB"/>
    <w:rsid w:val="00E85F10"/>
    <w:rsid w:val="00EE6F31"/>
    <w:rsid w:val="00F0326A"/>
    <w:rsid w:val="00F12471"/>
    <w:rsid w:val="00F12856"/>
    <w:rsid w:val="00F75E73"/>
    <w:rsid w:val="00F90F43"/>
    <w:rsid w:val="00FA7F43"/>
    <w:rsid w:val="00FC1253"/>
    <w:rsid w:val="00FC4BB5"/>
    <w:rsid w:val="00FC6E61"/>
    <w:rsid w:val="00FD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E83FD"/>
  <w15:chartTrackingRefBased/>
  <w15:docId w15:val="{86E3BE42-ADB2-E045-9CD1-C207823BF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6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B46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B46D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6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6D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6D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6D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6D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6D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B46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B46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6D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6D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6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6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6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6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6D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6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6D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6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6D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6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6D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6D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6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6D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6D77"/>
    <w:rPr>
      <w:b/>
      <w:bCs/>
      <w:smallCaps/>
      <w:color w:val="0F4761" w:themeColor="accent1" w:themeShade="BF"/>
      <w:spacing w:val="5"/>
    </w:rPr>
  </w:style>
  <w:style w:type="paragraph" w:customStyle="1" w:styleId="Normal-single">
    <w:name w:val="Normal - single"/>
    <w:rsid w:val="00B46D77"/>
    <w:pPr>
      <w:spacing w:after="240" w:line="240" w:lineRule="auto"/>
      <w:jc w:val="both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table" w:styleId="TableGrid">
    <w:name w:val="Table Grid"/>
    <w:basedOn w:val="TableNormal"/>
    <w:rsid w:val="00264885"/>
    <w:pPr>
      <w:spacing w:after="0" w:line="240" w:lineRule="auto"/>
    </w:pPr>
    <w:rPr>
      <w:rFonts w:ascii="Tahoma" w:eastAsia="Times New Roman" w:hAnsi="Tahoma" w:cs="Times New Roman"/>
      <w:kern w:val="0"/>
      <w:sz w:val="18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64885"/>
    <w:rPr>
      <w:rFonts w:ascii="Segoe UI" w:hAnsi="Segoe UI" w:cs="Segoe UI" w:hint="default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FA7F4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A7F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F43"/>
  </w:style>
  <w:style w:type="paragraph" w:styleId="Footer">
    <w:name w:val="footer"/>
    <w:basedOn w:val="Normal"/>
    <w:link w:val="FooterChar"/>
    <w:uiPriority w:val="99"/>
    <w:unhideWhenUsed/>
    <w:rsid w:val="00FA7F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F43"/>
  </w:style>
  <w:style w:type="character" w:styleId="PageNumber">
    <w:name w:val="page number"/>
    <w:basedOn w:val="DefaultParagraphFont"/>
    <w:uiPriority w:val="99"/>
    <w:semiHidden/>
    <w:unhideWhenUsed/>
    <w:rsid w:val="00FA7F43"/>
  </w:style>
  <w:style w:type="paragraph" w:customStyle="1" w:styleId="paragraph">
    <w:name w:val="paragraph"/>
    <w:basedOn w:val="Normal"/>
    <w:link w:val="paragraphChar"/>
    <w:rsid w:val="00FA7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FA7F43"/>
  </w:style>
  <w:style w:type="character" w:customStyle="1" w:styleId="paragraphChar">
    <w:name w:val="paragraph Char"/>
    <w:basedOn w:val="DefaultParagraphFont"/>
    <w:link w:val="paragraph"/>
    <w:rsid w:val="00FA7F43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5F7E0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E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7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8376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7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825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8383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Ennab</dc:creator>
  <cp:keywords/>
  <dc:description/>
  <cp:lastModifiedBy>Farah Otaki</cp:lastModifiedBy>
  <cp:revision>5</cp:revision>
  <dcterms:created xsi:type="dcterms:W3CDTF">2025-04-28T22:33:00Z</dcterms:created>
  <dcterms:modified xsi:type="dcterms:W3CDTF">2025-04-28T22:43:00Z</dcterms:modified>
</cp:coreProperties>
</file>